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0402E" w14:textId="6BC04C07" w:rsidR="00E214F3" w:rsidRPr="0045112A" w:rsidRDefault="00E214F3" w:rsidP="0045112A">
      <w:pPr>
        <w:spacing w:line="480" w:lineRule="auto"/>
        <w:rPr>
          <w:b/>
        </w:rPr>
      </w:pPr>
      <w:r>
        <w:rPr>
          <w:b/>
        </w:rPr>
        <w:t xml:space="preserve">Supplementary Table </w:t>
      </w:r>
      <w:proofErr w:type="gramStart"/>
      <w:r>
        <w:rPr>
          <w:b/>
        </w:rPr>
        <w:t xml:space="preserve">2 </w:t>
      </w:r>
      <w:r w:rsidR="0045112A">
        <w:rPr>
          <w:b/>
        </w:rPr>
        <w:t xml:space="preserve"> </w:t>
      </w:r>
      <w:r w:rsidR="00CC5EF2">
        <w:rPr>
          <w:b/>
        </w:rPr>
        <w:t>Peptide</w:t>
      </w:r>
      <w:proofErr w:type="gramEnd"/>
      <w:r w:rsidR="00CC5EF2">
        <w:rPr>
          <w:b/>
        </w:rPr>
        <w:t xml:space="preserve"> identification</w:t>
      </w:r>
      <w:r w:rsidR="0050605A">
        <w:rPr>
          <w:b/>
        </w:rPr>
        <w:t xml:space="preserve"> data from </w:t>
      </w:r>
      <w:r w:rsidRPr="00E15F16">
        <w:rPr>
          <w:rFonts w:ascii="Symbol" w:hAnsi="Symbol"/>
          <w:b/>
        </w:rPr>
        <w:t></w:t>
      </w:r>
      <w:r>
        <w:rPr>
          <w:b/>
        </w:rPr>
        <w:t>-sarcoglyc</w:t>
      </w:r>
      <w:r w:rsidRPr="00B82214">
        <w:rPr>
          <w:b/>
        </w:rPr>
        <w:t>an</w:t>
      </w:r>
      <w:r w:rsidR="0050605A">
        <w:rPr>
          <w:b/>
        </w:rPr>
        <w:t>-</w:t>
      </w:r>
      <w:r>
        <w:rPr>
          <w:b/>
        </w:rPr>
        <w:t>2</w:t>
      </w:r>
      <w:r w:rsidR="0045112A">
        <w:rPr>
          <w:b/>
        </w:rPr>
        <w:t xml:space="preserve"> immunoaffinity purification</w:t>
      </w:r>
      <w:r>
        <w:rPr>
          <w:b/>
        </w:rPr>
        <w:t xml:space="preserve"> from mouse brain.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9"/>
        <w:gridCol w:w="1787"/>
        <w:gridCol w:w="3345"/>
        <w:gridCol w:w="973"/>
        <w:gridCol w:w="865"/>
        <w:gridCol w:w="763"/>
      </w:tblGrid>
      <w:tr w:rsidR="00E214F3" w:rsidRPr="00EC22BD" w14:paraId="39D0E4D6" w14:textId="77777777" w:rsidTr="0062757A">
        <w:tc>
          <w:tcPr>
            <w:tcW w:w="0" w:type="auto"/>
          </w:tcPr>
          <w:p w14:paraId="38DAF64F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Band</w:t>
            </w:r>
          </w:p>
        </w:tc>
        <w:tc>
          <w:tcPr>
            <w:tcW w:w="1787" w:type="dxa"/>
          </w:tcPr>
          <w:p w14:paraId="4328071F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Identification</w:t>
            </w:r>
          </w:p>
        </w:tc>
        <w:tc>
          <w:tcPr>
            <w:tcW w:w="3345" w:type="dxa"/>
          </w:tcPr>
          <w:p w14:paraId="71A6029B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Peptides</w:t>
            </w:r>
          </w:p>
        </w:tc>
        <w:tc>
          <w:tcPr>
            <w:tcW w:w="973" w:type="dxa"/>
          </w:tcPr>
          <w:p w14:paraId="08BEE60E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XC </w:t>
            </w:r>
            <w:r w:rsidRPr="00EC22BD">
              <w:rPr>
                <w:b/>
                <w:sz w:val="16"/>
                <w:szCs w:val="16"/>
              </w:rPr>
              <w:t xml:space="preserve">Score </w:t>
            </w:r>
          </w:p>
        </w:tc>
        <w:tc>
          <w:tcPr>
            <w:tcW w:w="0" w:type="auto"/>
          </w:tcPr>
          <w:p w14:paraId="1E8C5060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Coverage</w:t>
            </w:r>
          </w:p>
        </w:tc>
        <w:tc>
          <w:tcPr>
            <w:tcW w:w="0" w:type="auto"/>
          </w:tcPr>
          <w:p w14:paraId="07F42994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  <w:r w:rsidRPr="00EC22BD">
              <w:rPr>
                <w:b/>
                <w:sz w:val="16"/>
                <w:szCs w:val="16"/>
              </w:rPr>
              <w:t>MW</w:t>
            </w:r>
          </w:p>
          <w:p w14:paraId="3CEBB6CF" w14:textId="77777777" w:rsidR="00E214F3" w:rsidRPr="00EC22BD" w:rsidRDefault="00E214F3" w:rsidP="0050605A">
            <w:pPr>
              <w:rPr>
                <w:b/>
                <w:sz w:val="16"/>
                <w:szCs w:val="16"/>
              </w:rPr>
            </w:pPr>
          </w:p>
        </w:tc>
      </w:tr>
      <w:tr w:rsidR="00E214F3" w:rsidRPr="00EC22BD" w14:paraId="155B6D10" w14:textId="77777777" w:rsidTr="0062757A">
        <w:tc>
          <w:tcPr>
            <w:tcW w:w="0" w:type="auto"/>
          </w:tcPr>
          <w:p w14:paraId="1DE7C414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B1</w:t>
            </w:r>
          </w:p>
          <w:p w14:paraId="5F5A010A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87" w:type="dxa"/>
          </w:tcPr>
          <w:p w14:paraId="1AE6CB4E" w14:textId="77777777" w:rsidR="00E214F3" w:rsidRPr="00EC22BD" w:rsidRDefault="00E214F3" w:rsidP="0050605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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23122DAE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:</w:t>
            </w:r>
            <w:r w:rsidRPr="00EC22BD">
              <w:rPr>
                <w:color w:val="000000"/>
                <w:sz w:val="14"/>
                <w:szCs w:val="16"/>
              </w:rPr>
              <w:t xml:space="preserve"> 47847004</w:t>
            </w:r>
          </w:p>
          <w:p w14:paraId="0B6F247C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  <w:lang w:eastAsia="en-US"/>
              </w:rPr>
            </w:pPr>
            <w:proofErr w:type="gramStart"/>
            <w:r w:rsidRPr="00EC22BD">
              <w:rPr>
                <w:color w:val="000000"/>
                <w:sz w:val="14"/>
                <w:szCs w:val="16"/>
                <w:lang w:eastAsia="en-US"/>
              </w:rPr>
              <w:t>brain</w:t>
            </w:r>
            <w:proofErr w:type="gramEnd"/>
            <w:r w:rsidRPr="00EC22BD">
              <w:rPr>
                <w:color w:val="000000"/>
                <w:sz w:val="14"/>
                <w:szCs w:val="16"/>
                <w:lang w:eastAsia="en-US"/>
              </w:rPr>
              <w:t xml:space="preserve"> epsilon-sarcoglycan [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 xml:space="preserve"> 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cul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>]</w:t>
            </w:r>
          </w:p>
          <w:p w14:paraId="41D76C55" w14:textId="77777777" w:rsidR="00E214F3" w:rsidRPr="00EC22BD" w:rsidRDefault="00E214F3" w:rsidP="0050605A">
            <w:pPr>
              <w:rPr>
                <w:rFonts w:ascii="Tahoma" w:hAnsi="Tahoma"/>
                <w:color w:val="000000"/>
                <w:sz w:val="14"/>
                <w:szCs w:val="16"/>
              </w:rPr>
            </w:pPr>
          </w:p>
          <w:p w14:paraId="0063D711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3345" w:type="dxa"/>
          </w:tcPr>
          <w:p w14:paraId="113E6705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TPYSDGVLYGSPTAENVGKPTIIEITAYNR</w:t>
            </w:r>
          </w:p>
          <w:p w14:paraId="2202D501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NVYPSAGVLFVHVLER</w:t>
            </w:r>
          </w:p>
          <w:p w14:paraId="61B25352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QVSTYQEVVR</w:t>
            </w:r>
          </w:p>
          <w:p w14:paraId="1133598B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GEGILPDGGEYKPPSDSLK</w:t>
            </w:r>
          </w:p>
          <w:p w14:paraId="79FEDA6C" w14:textId="77777777" w:rsidR="00E214F3" w:rsidRPr="00EC22BD" w:rsidRDefault="00E214F3" w:rsidP="0050605A">
            <w:pPr>
              <w:rPr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EC22BD">
              <w:rPr>
                <w:b/>
                <w:color w:val="000000" w:themeColor="text1"/>
                <w:sz w:val="14"/>
                <w:szCs w:val="16"/>
              </w:rPr>
              <w:t>FEVnGIPEER</w:t>
            </w:r>
            <w:proofErr w:type="spellEnd"/>
          </w:p>
          <w:p w14:paraId="410E5287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NmNVEEmLASEVLGDFLGAVK</w:t>
            </w:r>
            <w:proofErr w:type="spellEnd"/>
          </w:p>
          <w:p w14:paraId="5D80D118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THFHIDWcK</w:t>
            </w:r>
            <w:proofErr w:type="spellEnd"/>
          </w:p>
          <w:p w14:paraId="31E26D92" w14:textId="77777777" w:rsidR="00E214F3" w:rsidRPr="00EC22BD" w:rsidRDefault="00E214F3" w:rsidP="0050605A">
            <w:pPr>
              <w:rPr>
                <w:b/>
                <w:color w:val="000000" w:themeColor="text1"/>
                <w:sz w:val="14"/>
                <w:szCs w:val="16"/>
              </w:rPr>
            </w:pPr>
            <w:r w:rsidRPr="00EC22BD">
              <w:rPr>
                <w:b/>
                <w:color w:val="000000" w:themeColor="text1"/>
                <w:sz w:val="14"/>
                <w:szCs w:val="16"/>
              </w:rPr>
              <w:t>FEVNGIPEER</w:t>
            </w:r>
          </w:p>
          <w:p w14:paraId="56924A70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VPLPINDMK</w:t>
            </w:r>
          </w:p>
          <w:p w14:paraId="453E80B5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EVENPQnQLR</w:t>
            </w:r>
            <w:proofErr w:type="spellEnd"/>
          </w:p>
          <w:p w14:paraId="09DC6750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eVENPQNQLR</w:t>
            </w:r>
            <w:proofErr w:type="spellEnd"/>
            <w:proofErr w:type="gramEnd"/>
          </w:p>
          <w:p w14:paraId="67742D72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TPYSDGVLYGSPTAENVGKPTIIEITAYNRR</w:t>
            </w:r>
          </w:p>
          <w:p w14:paraId="6F004FE5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EVENPQNQLR</w:t>
            </w:r>
          </w:p>
          <w:p w14:paraId="7A05EA17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VPLPInDmK</w:t>
            </w:r>
            <w:proofErr w:type="spellEnd"/>
          </w:p>
          <w:p w14:paraId="4FF275C2" w14:textId="77777777" w:rsidR="00E214F3" w:rsidRPr="00EC22BD" w:rsidRDefault="00E214F3" w:rsidP="0050605A">
            <w:pPr>
              <w:rPr>
                <w:b/>
                <w:sz w:val="14"/>
                <w:szCs w:val="16"/>
              </w:rPr>
            </w:pPr>
            <w:r w:rsidRPr="00EC22BD">
              <w:rPr>
                <w:b/>
                <w:sz w:val="14"/>
                <w:szCs w:val="16"/>
              </w:rPr>
              <w:t>KLTEAMSL</w:t>
            </w:r>
          </w:p>
          <w:p w14:paraId="239C61A1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NVWQPER</w:t>
            </w:r>
          </w:p>
          <w:p w14:paraId="415A2246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VPLPINDmK</w:t>
            </w:r>
            <w:proofErr w:type="spellEnd"/>
          </w:p>
          <w:p w14:paraId="39E1A787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973" w:type="dxa"/>
          </w:tcPr>
          <w:p w14:paraId="20E4C68E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02.62</w:t>
            </w:r>
          </w:p>
        </w:tc>
        <w:tc>
          <w:tcPr>
            <w:tcW w:w="0" w:type="auto"/>
          </w:tcPr>
          <w:p w14:paraId="03A1E744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5.13%</w:t>
            </w:r>
          </w:p>
        </w:tc>
        <w:tc>
          <w:tcPr>
            <w:tcW w:w="0" w:type="auto"/>
          </w:tcPr>
          <w:p w14:paraId="7531DF96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48.4kDa</w:t>
            </w:r>
          </w:p>
        </w:tc>
      </w:tr>
      <w:tr w:rsidR="00E214F3" w:rsidRPr="00EC22BD" w14:paraId="439AEEB9" w14:textId="77777777" w:rsidTr="0062757A">
        <w:tc>
          <w:tcPr>
            <w:tcW w:w="0" w:type="auto"/>
          </w:tcPr>
          <w:p w14:paraId="6F73C41E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B2</w:t>
            </w:r>
          </w:p>
          <w:p w14:paraId="4737B3C6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87" w:type="dxa"/>
          </w:tcPr>
          <w:p w14:paraId="3EF89CF4" w14:textId="77777777" w:rsidR="00E214F3" w:rsidRPr="00EC22BD" w:rsidRDefault="00E214F3" w:rsidP="0050605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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62AA174D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:</w:t>
            </w:r>
            <w:r w:rsidRPr="00EC22BD">
              <w:rPr>
                <w:color w:val="000000"/>
                <w:sz w:val="14"/>
                <w:szCs w:val="16"/>
              </w:rPr>
              <w:t xml:space="preserve"> 6755482</w:t>
            </w:r>
          </w:p>
          <w:p w14:paraId="324CDCEF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  <w:lang w:eastAsia="en-US"/>
              </w:rPr>
            </w:pPr>
            <w:proofErr w:type="gramStart"/>
            <w:r w:rsidRPr="00EC22BD">
              <w:rPr>
                <w:color w:val="000000"/>
                <w:sz w:val="14"/>
                <w:szCs w:val="16"/>
                <w:lang w:eastAsia="en-US"/>
              </w:rPr>
              <w:t>beta</w:t>
            </w:r>
            <w:proofErr w:type="gramEnd"/>
            <w:r w:rsidRPr="00EC22BD">
              <w:rPr>
                <w:color w:val="000000"/>
                <w:sz w:val="14"/>
                <w:szCs w:val="16"/>
                <w:lang w:eastAsia="en-US"/>
              </w:rPr>
              <w:t>-sarcoglycan [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 xml:space="preserve"> 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cul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>]</w:t>
            </w:r>
          </w:p>
          <w:p w14:paraId="49C48F3F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3345" w:type="dxa"/>
          </w:tcPr>
          <w:p w14:paraId="14B8363C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aAAAAAAAATEQQGSnGPVKK</w:t>
            </w:r>
            <w:proofErr w:type="spellEnd"/>
            <w:proofErr w:type="gramEnd"/>
          </w:p>
          <w:p w14:paraId="7A05672C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RNENLVITGNNQPIVFQQGTTK</w:t>
            </w:r>
          </w:p>
          <w:p w14:paraId="3C53F8D9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THNILFSTDYETHEFHLPSGVK</w:t>
            </w:r>
          </w:p>
          <w:p w14:paraId="7C7E6C07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TSITSDIGmQFFDPR</w:t>
            </w:r>
            <w:proofErr w:type="spellEnd"/>
          </w:p>
        </w:tc>
        <w:tc>
          <w:tcPr>
            <w:tcW w:w="973" w:type="dxa"/>
          </w:tcPr>
          <w:p w14:paraId="19034886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76.08</w:t>
            </w:r>
          </w:p>
        </w:tc>
        <w:tc>
          <w:tcPr>
            <w:tcW w:w="0" w:type="auto"/>
          </w:tcPr>
          <w:p w14:paraId="2E01F973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25.00%</w:t>
            </w:r>
          </w:p>
        </w:tc>
        <w:tc>
          <w:tcPr>
            <w:tcW w:w="0" w:type="auto"/>
          </w:tcPr>
          <w:p w14:paraId="1CCB702B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4.9kDa</w:t>
            </w:r>
          </w:p>
        </w:tc>
      </w:tr>
      <w:tr w:rsidR="00E214F3" w:rsidRPr="00EC22BD" w14:paraId="1261601B" w14:textId="77777777" w:rsidTr="0062757A">
        <w:tc>
          <w:tcPr>
            <w:tcW w:w="0" w:type="auto"/>
          </w:tcPr>
          <w:p w14:paraId="29C50587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B3</w:t>
            </w:r>
          </w:p>
          <w:p w14:paraId="0671C91D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87" w:type="dxa"/>
          </w:tcPr>
          <w:p w14:paraId="563D126F" w14:textId="77777777" w:rsidR="00E214F3" w:rsidRPr="00EC22BD" w:rsidRDefault="00E214F3" w:rsidP="0050605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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7FF90F4D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:</w:t>
            </w:r>
            <w:r w:rsidRPr="00EC22BD">
              <w:rPr>
                <w:color w:val="000000"/>
                <w:sz w:val="14"/>
                <w:szCs w:val="16"/>
              </w:rPr>
              <w:t xml:space="preserve"> 6755484</w:t>
            </w:r>
          </w:p>
          <w:p w14:paraId="10CCFB28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  <w:lang w:eastAsia="en-US"/>
              </w:rPr>
            </w:pPr>
            <w:proofErr w:type="gramStart"/>
            <w:r w:rsidRPr="00EC22BD">
              <w:rPr>
                <w:color w:val="000000"/>
                <w:sz w:val="14"/>
                <w:szCs w:val="16"/>
                <w:lang w:eastAsia="en-US"/>
              </w:rPr>
              <w:t>delta</w:t>
            </w:r>
            <w:proofErr w:type="gramEnd"/>
            <w:r w:rsidRPr="00EC22BD">
              <w:rPr>
                <w:color w:val="000000"/>
                <w:sz w:val="14"/>
                <w:szCs w:val="16"/>
                <w:lang w:eastAsia="en-US"/>
              </w:rPr>
              <w:t>-sarcoglycan [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 xml:space="preserve"> 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cul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>]</w:t>
            </w:r>
          </w:p>
          <w:p w14:paraId="22CBDC83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3345" w:type="dxa"/>
          </w:tcPr>
          <w:p w14:paraId="01D76329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LLFSADDSEVVVGAER</w:t>
            </w:r>
          </w:p>
          <w:p w14:paraId="3F03E001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LEGDSEFLQPLYAK</w:t>
            </w:r>
          </w:p>
          <w:p w14:paraId="12B5647B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VLTQLVTGPK</w:t>
            </w:r>
          </w:p>
          <w:p w14:paraId="53DC6C31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VLGAEGTVFPK</w:t>
            </w:r>
          </w:p>
          <w:p w14:paraId="4A2F85C4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SIETPNVR</w:t>
            </w:r>
          </w:p>
          <w:p w14:paraId="1C2B949C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SRPGNALYFK</w:t>
            </w:r>
          </w:p>
          <w:p w14:paraId="4EF0E76F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proofErr w:type="spellStart"/>
            <w:r w:rsidRPr="00EC22BD">
              <w:rPr>
                <w:sz w:val="14"/>
                <w:szCs w:val="16"/>
              </w:rPr>
              <w:t>SLVmEAPK</w:t>
            </w:r>
            <w:proofErr w:type="spellEnd"/>
          </w:p>
          <w:p w14:paraId="0AEB6119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973" w:type="dxa"/>
          </w:tcPr>
          <w:p w14:paraId="02F8B269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96.54</w:t>
            </w:r>
          </w:p>
        </w:tc>
        <w:tc>
          <w:tcPr>
            <w:tcW w:w="0" w:type="auto"/>
          </w:tcPr>
          <w:p w14:paraId="19E10DB6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26.65%</w:t>
            </w:r>
          </w:p>
        </w:tc>
        <w:tc>
          <w:tcPr>
            <w:tcW w:w="0" w:type="auto"/>
          </w:tcPr>
          <w:p w14:paraId="69D7AEFF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32.1kDa</w:t>
            </w:r>
          </w:p>
        </w:tc>
      </w:tr>
      <w:tr w:rsidR="00E214F3" w:rsidRPr="00EC22BD" w14:paraId="24405632" w14:textId="77777777" w:rsidTr="0062757A">
        <w:trPr>
          <w:trHeight w:val="973"/>
        </w:trPr>
        <w:tc>
          <w:tcPr>
            <w:tcW w:w="0" w:type="auto"/>
          </w:tcPr>
          <w:p w14:paraId="3CB09BC3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B3</w:t>
            </w:r>
          </w:p>
          <w:p w14:paraId="5E546B45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(Brain)</w:t>
            </w:r>
          </w:p>
        </w:tc>
        <w:tc>
          <w:tcPr>
            <w:tcW w:w="1787" w:type="dxa"/>
          </w:tcPr>
          <w:p w14:paraId="67A41154" w14:textId="77777777" w:rsidR="00E214F3" w:rsidRPr="00EC22BD" w:rsidRDefault="00E214F3" w:rsidP="0050605A">
            <w:pPr>
              <w:rPr>
                <w:b/>
                <w:sz w:val="14"/>
                <w:szCs w:val="16"/>
              </w:rPr>
            </w:pPr>
            <w:r w:rsidRPr="00EC22BD">
              <w:rPr>
                <w:rFonts w:ascii="Symbol" w:hAnsi="Symbol"/>
                <w:b/>
                <w:sz w:val="14"/>
                <w:szCs w:val="16"/>
              </w:rPr>
              <w:t></w:t>
            </w:r>
            <w:r w:rsidRPr="00EC22BD">
              <w:rPr>
                <w:b/>
                <w:sz w:val="14"/>
                <w:szCs w:val="16"/>
              </w:rPr>
              <w:t>-sarcoglycan</w:t>
            </w:r>
          </w:p>
          <w:p w14:paraId="1C39A680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EC22BD">
              <w:rPr>
                <w:sz w:val="14"/>
                <w:szCs w:val="16"/>
              </w:rPr>
              <w:t>gi</w:t>
            </w:r>
            <w:proofErr w:type="spellEnd"/>
            <w:proofErr w:type="gramEnd"/>
            <w:r w:rsidRPr="00EC22BD">
              <w:rPr>
                <w:sz w:val="14"/>
                <w:szCs w:val="16"/>
              </w:rPr>
              <w:t>:</w:t>
            </w:r>
            <w:r w:rsidRPr="00EC22BD">
              <w:rPr>
                <w:color w:val="000000"/>
                <w:sz w:val="14"/>
                <w:szCs w:val="16"/>
              </w:rPr>
              <w:t xml:space="preserve"> 148703539</w:t>
            </w:r>
          </w:p>
          <w:p w14:paraId="6AB52DF3" w14:textId="77777777" w:rsidR="00E214F3" w:rsidRPr="00EC22BD" w:rsidRDefault="00E214F3" w:rsidP="0050605A">
            <w:pPr>
              <w:rPr>
                <w:color w:val="000000"/>
                <w:sz w:val="14"/>
                <w:szCs w:val="16"/>
                <w:lang w:eastAsia="en-US"/>
              </w:rPr>
            </w:pPr>
            <w:proofErr w:type="gramStart"/>
            <w:r w:rsidRPr="00EC22BD">
              <w:rPr>
                <w:color w:val="000000"/>
                <w:sz w:val="14"/>
                <w:szCs w:val="16"/>
                <w:lang w:eastAsia="en-US"/>
              </w:rPr>
              <w:t>zeta</w:t>
            </w:r>
            <w:proofErr w:type="gramEnd"/>
            <w:r w:rsidRPr="00EC22BD">
              <w:rPr>
                <w:color w:val="000000"/>
                <w:sz w:val="14"/>
                <w:szCs w:val="16"/>
                <w:lang w:eastAsia="en-US"/>
              </w:rPr>
              <w:t>-sarcoglycan [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 xml:space="preserve"> </w:t>
            </w:r>
            <w:proofErr w:type="spellStart"/>
            <w:r w:rsidRPr="00EC22BD">
              <w:rPr>
                <w:color w:val="000000"/>
                <w:sz w:val="14"/>
                <w:szCs w:val="16"/>
                <w:lang w:eastAsia="en-US"/>
              </w:rPr>
              <w:t>musculus</w:t>
            </w:r>
            <w:proofErr w:type="spellEnd"/>
            <w:r w:rsidRPr="00EC22BD">
              <w:rPr>
                <w:color w:val="000000"/>
                <w:sz w:val="14"/>
                <w:szCs w:val="16"/>
                <w:lang w:eastAsia="en-US"/>
              </w:rPr>
              <w:t>]</w:t>
            </w:r>
          </w:p>
        </w:tc>
        <w:tc>
          <w:tcPr>
            <w:tcW w:w="3345" w:type="dxa"/>
          </w:tcPr>
          <w:p w14:paraId="43B0BEFC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VLFSADEDEITIGAEK</w:t>
            </w:r>
          </w:p>
          <w:p w14:paraId="6E9B9F1D" w14:textId="77777777" w:rsidR="00E214F3" w:rsidRPr="00EC22BD" w:rsidRDefault="00E214F3" w:rsidP="0050605A">
            <w:pPr>
              <w:rPr>
                <w:sz w:val="14"/>
                <w:szCs w:val="16"/>
              </w:rPr>
            </w:pPr>
            <w:r w:rsidRPr="00EC22BD">
              <w:rPr>
                <w:sz w:val="14"/>
                <w:szCs w:val="16"/>
              </w:rPr>
              <w:t>STDLDIQELK</w:t>
            </w:r>
          </w:p>
          <w:p w14:paraId="63340602" w14:textId="77777777" w:rsidR="00E214F3" w:rsidRPr="00EC22BD" w:rsidRDefault="00E214F3" w:rsidP="0050605A">
            <w:pPr>
              <w:rPr>
                <w:sz w:val="14"/>
                <w:szCs w:val="16"/>
              </w:rPr>
            </w:pPr>
          </w:p>
        </w:tc>
        <w:tc>
          <w:tcPr>
            <w:tcW w:w="973" w:type="dxa"/>
          </w:tcPr>
          <w:p w14:paraId="5DD758E9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88.30</w:t>
            </w:r>
          </w:p>
        </w:tc>
        <w:tc>
          <w:tcPr>
            <w:tcW w:w="0" w:type="auto"/>
          </w:tcPr>
          <w:p w14:paraId="297AC8D9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10.09%</w:t>
            </w:r>
          </w:p>
        </w:tc>
        <w:tc>
          <w:tcPr>
            <w:tcW w:w="0" w:type="auto"/>
          </w:tcPr>
          <w:p w14:paraId="6677FD61" w14:textId="77777777" w:rsidR="00E214F3" w:rsidRPr="00EC22BD" w:rsidRDefault="00E214F3" w:rsidP="0050605A">
            <w:pPr>
              <w:rPr>
                <w:sz w:val="16"/>
                <w:szCs w:val="16"/>
              </w:rPr>
            </w:pPr>
            <w:r w:rsidRPr="00EC22BD">
              <w:rPr>
                <w:sz w:val="16"/>
                <w:szCs w:val="16"/>
              </w:rPr>
              <w:t>25.2kDa</w:t>
            </w:r>
          </w:p>
        </w:tc>
      </w:tr>
    </w:tbl>
    <w:p w14:paraId="53377B7A" w14:textId="77777777" w:rsidR="00E214F3" w:rsidRPr="00EC22BD" w:rsidRDefault="00E214F3" w:rsidP="0045112A">
      <w:pPr>
        <w:spacing w:line="480" w:lineRule="auto"/>
        <w:rPr>
          <w:sz w:val="16"/>
          <w:szCs w:val="16"/>
        </w:rPr>
      </w:pPr>
    </w:p>
    <w:p w14:paraId="1288E3D2" w14:textId="3465B7C8" w:rsidR="0045112A" w:rsidRDefault="0045112A" w:rsidP="0045112A">
      <w:pPr>
        <w:spacing w:line="480" w:lineRule="auto"/>
      </w:pPr>
      <w:r>
        <w:t>The table shows peptide signatures of proteins excised from bands B1 to B4 (</w:t>
      </w:r>
      <w:r w:rsidR="00E507FC">
        <w:t>Supplementary Fig. 1</w:t>
      </w:r>
      <w:r>
        <w:t xml:space="preserve">) from </w:t>
      </w:r>
      <w:r w:rsidRPr="00E15F16">
        <w:rPr>
          <w:rFonts w:ascii="Symbol" w:hAnsi="Symbol"/>
        </w:rPr>
        <w:t></w:t>
      </w:r>
      <w:r>
        <w:t xml:space="preserve">-sarcoglycan </w:t>
      </w:r>
      <w:r w:rsidRPr="0045112A">
        <w:t>immunoaffinity purification using esg2-1358, following removal of probable false-positives. XC is the cross correlation score. Lower case residues indicate the following post-translational modifications</w:t>
      </w:r>
      <w:proofErr w:type="gramStart"/>
      <w:r>
        <w:t>;</w:t>
      </w:r>
      <w:proofErr w:type="gramEnd"/>
      <w:r>
        <w:t xml:space="preserve"> oxidation (M), </w:t>
      </w:r>
      <w:proofErr w:type="spellStart"/>
      <w:r>
        <w:t>deamidation</w:t>
      </w:r>
      <w:proofErr w:type="spellEnd"/>
      <w:r>
        <w:t xml:space="preserve"> (N), </w:t>
      </w:r>
      <w:proofErr w:type="spellStart"/>
      <w:r>
        <w:t>carbamidomethylation</w:t>
      </w:r>
      <w:proofErr w:type="spellEnd"/>
      <w:r>
        <w:t xml:space="preserve"> (C) and N-terminal acylation (E and A). Peptides in bold type originate from the unique C-</w:t>
      </w:r>
      <w:r w:rsidRPr="00FC22C7">
        <w:t xml:space="preserve">terminus of </w:t>
      </w:r>
      <w:r w:rsidRPr="00E15F16">
        <w:rPr>
          <w:rFonts w:ascii="Symbol" w:hAnsi="Symbol"/>
        </w:rPr>
        <w:t></w:t>
      </w:r>
      <w:r w:rsidR="0050605A">
        <w:t>-sarcoglycan-</w:t>
      </w:r>
      <w:r>
        <w:t>2</w:t>
      </w:r>
      <w:r w:rsidRPr="00FC22C7">
        <w:t>.</w:t>
      </w:r>
    </w:p>
    <w:p w14:paraId="2898A35E" w14:textId="77777777" w:rsidR="00B856A9" w:rsidRPr="00E214F3" w:rsidRDefault="00B856A9" w:rsidP="0045112A">
      <w:pPr>
        <w:spacing w:line="480" w:lineRule="auto"/>
        <w:rPr>
          <w:b/>
        </w:rPr>
      </w:pPr>
    </w:p>
    <w:sectPr w:rsidR="00B856A9" w:rsidRPr="00E214F3" w:rsidSect="0016313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F3"/>
    <w:rsid w:val="00163135"/>
    <w:rsid w:val="0045112A"/>
    <w:rsid w:val="0050605A"/>
    <w:rsid w:val="00712DD2"/>
    <w:rsid w:val="008D47C9"/>
    <w:rsid w:val="00B856A9"/>
    <w:rsid w:val="00CC5EF2"/>
    <w:rsid w:val="00E214F3"/>
    <w:rsid w:val="00E507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465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F3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F3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279</Characters>
  <Application>Microsoft Macintosh Word</Application>
  <DocSecurity>0</DocSecurity>
  <Lines>22</Lines>
  <Paragraphs>5</Paragraphs>
  <ScaleCrop>false</ScaleCrop>
  <Company>Cardiff University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Blake</dc:creator>
  <cp:keywords/>
  <dc:description/>
  <cp:lastModifiedBy>Derek Blake</cp:lastModifiedBy>
  <cp:revision>5</cp:revision>
  <dcterms:created xsi:type="dcterms:W3CDTF">2016-01-11T10:11:00Z</dcterms:created>
  <dcterms:modified xsi:type="dcterms:W3CDTF">2016-05-24T09:34:00Z</dcterms:modified>
</cp:coreProperties>
</file>